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01AFE" w14:textId="77777777" w:rsidR="003B25CB" w:rsidRPr="0061305F" w:rsidRDefault="003B25CB" w:rsidP="003B25CB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r w:rsidRPr="0061305F">
        <w:rPr>
          <w:rFonts w:ascii="Arial" w:hAnsi="Arial" w:cs="Arial"/>
          <w:b/>
          <w:sz w:val="22"/>
        </w:rPr>
        <w:t>TABLE S1</w:t>
      </w:r>
    </w:p>
    <w:p w14:paraId="3B08645B" w14:textId="7893F652" w:rsidR="003B25CB" w:rsidRPr="0061305F" w:rsidRDefault="003B25CB" w:rsidP="003B25C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lang w:val="en-US"/>
        </w:rPr>
      </w:pPr>
      <w:r w:rsidRPr="0061305F">
        <w:rPr>
          <w:rFonts w:ascii="Arial" w:hAnsi="Arial" w:cs="Arial"/>
          <w:b/>
          <w:sz w:val="20"/>
        </w:rPr>
        <w:t xml:space="preserve">Deafness genes analyzed by NGS in this study. </w:t>
      </w:r>
      <w:r w:rsidRPr="0061305F">
        <w:rPr>
          <w:rFonts w:ascii="Arial" w:hAnsi="Arial" w:cs="Arial"/>
          <w:sz w:val="20"/>
        </w:rPr>
        <w:t xml:space="preserve">ARNSHL, autosomal recessive nonsyndromic hearing loss; ADNSHL, autosomal dominant nonsyndromic hearing loss; XLNHSL, X-linked nonsyndromic hearing loss; SHL, syndromic hearing loss. DFNA-, DFNB- and DFNX- designate loci for ADNSHL, ARNSHL and XLNSHL, respectively. "x", no locus designation. SANDD, sinoatrial node dysfunction and deafness; USH, Usher syndrome; </w:t>
      </w:r>
      <w:r w:rsidR="009F201B">
        <w:rPr>
          <w:rFonts w:ascii="Arial" w:hAnsi="Arial" w:cs="Arial"/>
          <w:sz w:val="20"/>
        </w:rPr>
        <w:t xml:space="preserve">PBD, peroxisome biogenesis disorder; </w:t>
      </w:r>
      <w:r w:rsidRPr="0061305F">
        <w:rPr>
          <w:rFonts w:ascii="Arial" w:hAnsi="Arial" w:cs="Arial"/>
          <w:sz w:val="20"/>
        </w:rPr>
        <w:t>PDS, Pendred syndrome; JLNS, Jervell and Lange-Nielsen syndrome; SeSAME, seizures, sensorineural deafness, ataxia, mental retardation and electrolyte imbalance; DDS, deafness dystonia syndrome. </w:t>
      </w:r>
      <w:r w:rsidRPr="0061305F">
        <w:rPr>
          <w:rFonts w:ascii="Arial" w:hAnsi="Arial" w:cs="Arial"/>
          <w:i/>
          <w:sz w:val="20"/>
          <w:lang w:val="en-US"/>
        </w:rPr>
        <w:t>STRC</w:t>
      </w:r>
      <w:r w:rsidRPr="0061305F">
        <w:rPr>
          <w:rFonts w:ascii="Arial" w:hAnsi="Arial" w:cs="Arial"/>
          <w:sz w:val="20"/>
          <w:lang w:val="en-US"/>
        </w:rPr>
        <w:t xml:space="preserve"> could not be captured due to several homologous sequences in the genome.</w:t>
      </w:r>
    </w:p>
    <w:p w14:paraId="4BFEC80E" w14:textId="77777777" w:rsidR="003B25CB" w:rsidRDefault="003B25CB" w:rsidP="003B25C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lang w:val="en-US"/>
        </w:rPr>
      </w:pPr>
    </w:p>
    <w:tbl>
      <w:tblPr>
        <w:tblW w:w="13749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0"/>
        <w:gridCol w:w="1463"/>
        <w:gridCol w:w="1238"/>
        <w:gridCol w:w="1060"/>
        <w:gridCol w:w="1529"/>
        <w:gridCol w:w="1853"/>
        <w:gridCol w:w="3686"/>
        <w:gridCol w:w="1700"/>
      </w:tblGrid>
      <w:tr w:rsidR="003B25CB" w:rsidRPr="00417A0A" w14:paraId="6AA4A4E1" w14:textId="77777777" w:rsidTr="0038010A">
        <w:trPr>
          <w:trHeight w:val="255"/>
          <w:tblHeader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084DA87E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Gen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2645905D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ARNSHL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55C0082A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ADNSH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43061EEE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XLNSHL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5CDD6AF9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HL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355DBC7B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Modifier o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68149558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 xml:space="preserve">Main isoforms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14:paraId="78B248ED" w14:textId="77777777" w:rsidR="003B25CB" w:rsidRPr="00417A0A" w:rsidRDefault="003B25CB" w:rsidP="00CA7CD9">
            <w:pPr>
              <w:rPr>
                <w:rFonts w:ascii="Arial" w:hAnsi="Arial" w:cs="Arial"/>
                <w:b/>
                <w:bCs/>
                <w:sz w:val="20"/>
              </w:rPr>
            </w:pPr>
            <w:r w:rsidRPr="00417A0A">
              <w:rPr>
                <w:rFonts w:ascii="Arial" w:hAnsi="Arial" w:cs="Arial"/>
                <w:b/>
                <w:bCs/>
                <w:sz w:val="20"/>
              </w:rPr>
              <w:t>Coding exons</w:t>
            </w:r>
          </w:p>
        </w:tc>
      </w:tr>
      <w:tr w:rsidR="003B25CB" w:rsidRPr="00417A0A" w14:paraId="6EE31B3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6447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ACTG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CBB2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4BD0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0/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4AB0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248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11C7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E3355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61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43AD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5</w:t>
            </w:r>
          </w:p>
        </w:tc>
      </w:tr>
      <w:tr w:rsidR="00AF3679" w:rsidRPr="00417A0A" w14:paraId="24AB892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B077" w14:textId="63B904BD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ADCY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D6EF6" w14:textId="36D2596C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6DA3D" w14:textId="77777777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2E34" w14:textId="77777777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44C6" w14:textId="77777777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74F80" w14:textId="7A58AC2E" w:rsidR="00AF3679" w:rsidRPr="00417A0A" w:rsidRDefault="00AF3679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1A6CF" w14:textId="74525276" w:rsidR="00AF3679" w:rsidRPr="00417A0A" w:rsidRDefault="00AF3679" w:rsidP="00CA7CD9">
            <w:pPr>
              <w:rPr>
                <w:rFonts w:ascii="Arial" w:hAnsi="Arial" w:cs="Arial"/>
                <w:sz w:val="20"/>
              </w:rPr>
            </w:pPr>
            <w:r w:rsidRPr="00AF3679">
              <w:rPr>
                <w:rFonts w:ascii="Arial" w:hAnsi="Arial" w:cs="Arial"/>
                <w:sz w:val="20"/>
              </w:rPr>
              <w:t>NM_02111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92DB7" w14:textId="15325CF9" w:rsidR="00AF3679" w:rsidRPr="00417A0A" w:rsidRDefault="00AF3679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</w:tr>
      <w:tr w:rsidR="003B25CB" w:rsidRPr="00417A0A" w14:paraId="4E3EBC8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7A1D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ATP2B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76F3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29C3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F16B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0BB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5D75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12, DFNA2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6A50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0133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54CC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2</w:t>
            </w:r>
          </w:p>
        </w:tc>
      </w:tr>
      <w:tr w:rsidR="00246320" w:rsidRPr="00417A0A" w14:paraId="1C5F7A1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64640" w14:textId="7A1BA77B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DP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DB6C" w14:textId="11F500DD" w:rsidR="00246320" w:rsidRPr="00246320" w:rsidRDefault="00246320" w:rsidP="00CA7CD9">
            <w:pPr>
              <w:rPr>
                <w:rFonts w:ascii="Arial" w:hAnsi="Arial" w:cs="Arial"/>
                <w:iCs/>
                <w:sz w:val="20"/>
              </w:rPr>
            </w:pPr>
            <w:r w:rsidRPr="00246320">
              <w:rPr>
                <w:rFonts w:ascii="Arial" w:hAnsi="Arial" w:cs="Arial"/>
                <w:iCs/>
                <w:sz w:val="20"/>
              </w:rPr>
              <w:t>(x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B6D5D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F6C4A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351D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7866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B92E2" w14:textId="6BECA0E1" w:rsidR="00246320" w:rsidRPr="00417A0A" w:rsidRDefault="00246320" w:rsidP="00CA7CD9">
            <w:pPr>
              <w:rPr>
                <w:rFonts w:ascii="Arial" w:hAnsi="Arial" w:cs="Arial"/>
                <w:sz w:val="20"/>
              </w:rPr>
            </w:pPr>
            <w:r w:rsidRPr="00246320">
              <w:rPr>
                <w:rFonts w:ascii="Arial" w:hAnsi="Arial" w:cs="Arial"/>
                <w:sz w:val="20"/>
              </w:rPr>
              <w:t>NM_018429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EB9EC" w14:textId="6FE4B7CB" w:rsidR="00246320" w:rsidRPr="00417A0A" w:rsidRDefault="00246320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</w:t>
            </w:r>
          </w:p>
        </w:tc>
      </w:tr>
      <w:tr w:rsidR="003B25CB" w:rsidRPr="00417A0A" w14:paraId="2DE074B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3E2F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BSN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6AF4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E8A8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4901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8ADA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BDB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862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5717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93F7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</w:t>
            </w:r>
          </w:p>
        </w:tc>
      </w:tr>
      <w:tr w:rsidR="00246320" w:rsidRPr="00417A0A" w14:paraId="3C23C80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ED57F" w14:textId="43BD756E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ABP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11112" w14:textId="564EE256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8D8A0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B39FC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C3370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E470C" w14:textId="77777777" w:rsidR="00246320" w:rsidRPr="00417A0A" w:rsidRDefault="0024632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88D39" w14:textId="6FE2A540" w:rsidR="00246320" w:rsidRPr="00417A0A" w:rsidRDefault="00FF43F1" w:rsidP="00CA7CD9">
            <w:pPr>
              <w:rPr>
                <w:rFonts w:ascii="Arial" w:hAnsi="Arial" w:cs="Arial"/>
                <w:sz w:val="20"/>
              </w:rPr>
            </w:pPr>
            <w:r w:rsidRPr="00FF43F1">
              <w:rPr>
                <w:rFonts w:ascii="Arial" w:hAnsi="Arial" w:cs="Arial"/>
                <w:sz w:val="20"/>
              </w:rPr>
              <w:t>NM_01636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92D5" w14:textId="64EA70C6" w:rsidR="00246320" w:rsidRPr="00417A0A" w:rsidRDefault="00FF43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3B25CB" w:rsidRPr="00417A0A" w14:paraId="46FC761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A43A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ACNA1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2603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121A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5B69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9FF3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AND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BF3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BAB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720.3; NM_00112884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678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50</w:t>
            </w:r>
          </w:p>
        </w:tc>
      </w:tr>
      <w:tr w:rsidR="00FF43F1" w:rsidRPr="00417A0A" w14:paraId="2D6730E2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54E3" w14:textId="6ACB25D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EACAM1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54D07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C0BC" w14:textId="0E779DD9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4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6D92B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61D9C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E573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16FAE" w14:textId="26670871" w:rsidR="00FF43F1" w:rsidRPr="00417A0A" w:rsidRDefault="00FF43F1" w:rsidP="00CA7CD9">
            <w:pPr>
              <w:rPr>
                <w:rFonts w:ascii="Arial" w:hAnsi="Arial" w:cs="Arial"/>
                <w:sz w:val="20"/>
              </w:rPr>
            </w:pPr>
            <w:r w:rsidRPr="00FF43F1">
              <w:rPr>
                <w:rFonts w:ascii="Arial" w:hAnsi="Arial" w:cs="Arial"/>
                <w:sz w:val="20"/>
              </w:rPr>
              <w:t>NM_001039213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2645" w14:textId="1DEF414F" w:rsidR="00FF43F1" w:rsidRPr="00417A0A" w:rsidRDefault="00FF43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2C62983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69C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CDC5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7040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C54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81AB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61FC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EA0D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E0A4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178335.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8D3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2</w:t>
            </w:r>
          </w:p>
        </w:tc>
      </w:tr>
      <w:tr w:rsidR="003B25CB" w:rsidRPr="00417A0A" w14:paraId="6C6B800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BEB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DH2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3D8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970F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86C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114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0DFF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C5880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22124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FD9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67</w:t>
            </w:r>
          </w:p>
        </w:tc>
      </w:tr>
      <w:tr w:rsidR="003B25CB" w:rsidRPr="00417A0A" w14:paraId="0F9714B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CBE3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IB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9DC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4762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55DE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64E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USH1J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769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7C4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E31739">
              <w:rPr>
                <w:rFonts w:ascii="Arial" w:hAnsi="Arial" w:cs="Arial"/>
                <w:sz w:val="20"/>
              </w:rPr>
              <w:t>NM_006383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D8E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484B73C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1D76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LDN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0F24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BEE5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3DAF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3C7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E1E5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EB96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44492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BC7C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FF43F1" w:rsidRPr="00417A0A" w14:paraId="29DE27C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E7F8" w14:textId="4AA7EE08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LIC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8EB09" w14:textId="6D75A0AC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1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D9F39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1737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153BA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5C9A1" w14:textId="77777777" w:rsidR="00FF43F1" w:rsidRPr="00417A0A" w:rsidRDefault="00FF43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51523" w14:textId="544B7288" w:rsidR="00FF43F1" w:rsidRPr="00417A0A" w:rsidRDefault="00FF43F1" w:rsidP="00CA7CD9">
            <w:pPr>
              <w:rPr>
                <w:rFonts w:ascii="Arial" w:hAnsi="Arial" w:cs="Arial"/>
                <w:sz w:val="20"/>
              </w:rPr>
            </w:pPr>
            <w:r w:rsidRPr="00FF43F1">
              <w:rPr>
                <w:rFonts w:ascii="Arial" w:hAnsi="Arial" w:cs="Arial"/>
                <w:sz w:val="20"/>
              </w:rPr>
              <w:t>NM_00111408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885B5" w14:textId="2763775C" w:rsidR="00FF43F1" w:rsidRPr="00417A0A" w:rsidRDefault="00FF43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055FBCF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A7B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LRN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963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06BD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4F99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907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USH3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BFBE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AB2F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7487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F96FA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</w:t>
            </w:r>
          </w:p>
        </w:tc>
      </w:tr>
      <w:tr w:rsidR="003B25CB" w:rsidRPr="00417A0A" w14:paraId="1EE5543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1999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OCH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DF65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5D0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B7A9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AB58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36DD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98A8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35058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32F95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1</w:t>
            </w:r>
          </w:p>
        </w:tc>
      </w:tr>
      <w:tr w:rsidR="005778AB" w:rsidRPr="00417A0A" w14:paraId="4BCA7F0D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F55C" w14:textId="3278E0E0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OL11A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19786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EC5FF" w14:textId="6257D255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EAB11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58671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359AC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CCEF" w14:textId="064634FB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8068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9E887" w14:textId="4E6B41FF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</w:t>
            </w:r>
          </w:p>
        </w:tc>
      </w:tr>
      <w:tr w:rsidR="003B25CB" w:rsidRPr="00417A0A" w14:paraId="1EF293F4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CFA8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CRYM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3F57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C48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A570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8658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CC82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7A2F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888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4926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8</w:t>
            </w:r>
          </w:p>
        </w:tc>
      </w:tr>
      <w:tr w:rsidR="005778AB" w:rsidRPr="00417A0A" w14:paraId="6E39C76E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12D59" w14:textId="39A4ADD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CDC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9C20" w14:textId="54996D5E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36DF0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62C3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28CC3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ED7F9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06213" w14:textId="35BFC26E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16356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14B3" w14:textId="1892D8F2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</w:tr>
      <w:tr w:rsidR="003B25CB" w:rsidRPr="00417A0A" w14:paraId="50EE371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2B32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F01B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4FB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88E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18A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05EC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06EB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40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D6A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9</w:t>
            </w:r>
          </w:p>
        </w:tc>
      </w:tr>
      <w:tr w:rsidR="003B25CB" w:rsidRPr="00417A0A" w14:paraId="254113F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E55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29D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8C5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10B9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7807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4DC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D224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1540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8430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2</w:t>
            </w:r>
          </w:p>
        </w:tc>
      </w:tr>
      <w:tr w:rsidR="003B25CB" w:rsidRPr="00417A0A" w14:paraId="2CA40F1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837E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5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4BFA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433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24A8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144C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8612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0836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42702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EC0A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6</w:t>
            </w:r>
          </w:p>
        </w:tc>
      </w:tr>
      <w:tr w:rsidR="005778AB" w:rsidRPr="00417A0A" w14:paraId="7D207F4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4F8D3" w14:textId="62BFA6D9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IABLO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A8A20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AE71" w14:textId="6D70CDF0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DDD19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7DCD4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7534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00A9A" w14:textId="2B6621E5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19887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3B76B" w14:textId="082F1AC6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76F4C45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43FA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IAPH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9952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C8DB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6031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7AF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A3F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1DCD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5219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310B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8</w:t>
            </w:r>
          </w:p>
        </w:tc>
      </w:tr>
      <w:tr w:rsidR="003B25CB" w:rsidRPr="00417A0A" w14:paraId="6431AD5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670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IAPH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5F8D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7472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AUN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0E20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D12D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8C78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C595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42517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B643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8</w:t>
            </w:r>
          </w:p>
        </w:tc>
      </w:tr>
      <w:tr w:rsidR="005778AB" w:rsidRPr="00417A0A" w14:paraId="49A3C5F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3F5F" w14:textId="2AED7F8D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ELMOD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2136" w14:textId="74430542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1FEA4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B451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C5FFE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B6194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171F" w14:textId="576E6B85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32213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2EE7C" w14:textId="421FB278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</w:tr>
      <w:tr w:rsidR="005778AB" w:rsidRPr="00417A0A" w14:paraId="675CC84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4DEF" w14:textId="2EC0D0A5" w:rsidR="005778AB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EPS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AF5B" w14:textId="361118B1" w:rsidR="005778AB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1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3F9DF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A240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E3A9A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B1F7B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37CFE" w14:textId="2206093D" w:rsidR="005778AB" w:rsidRPr="005778AB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04447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EBE71" w14:textId="5C9D31B0" w:rsidR="005778AB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</w:tr>
      <w:tr w:rsidR="003B25CB" w:rsidRPr="00417A0A" w14:paraId="28820634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39E0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ESP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279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5BCC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7C78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D75F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3068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E50A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31475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91F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3</w:t>
            </w:r>
          </w:p>
        </w:tc>
      </w:tr>
      <w:tr w:rsidR="003B25CB" w:rsidRPr="00417A0A" w14:paraId="6217AD6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BF5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ESRR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A31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EF0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34CB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B1C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8AF5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C248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4452.3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38A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8</w:t>
            </w:r>
          </w:p>
        </w:tc>
      </w:tr>
      <w:tr w:rsidR="003B25CB" w:rsidRPr="00417A0A" w14:paraId="2816C23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DB2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EYA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B2A6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A27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6267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736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1E0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36DD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100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A269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9</w:t>
            </w:r>
          </w:p>
        </w:tc>
      </w:tr>
      <w:tr w:rsidR="005778AB" w:rsidRPr="00417A0A" w14:paraId="2436219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89DC" w14:textId="4BB4A91A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FAM65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7756C" w14:textId="373069D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10</w:t>
            </w:r>
            <w:r w:rsidR="002D6FD2">
              <w:rPr>
                <w:rFonts w:ascii="Arial" w:hAnsi="Arial" w:cs="Arial"/>
                <w:i/>
                <w:iCs/>
                <w:sz w:val="2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6211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ED1A3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D1B2E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879B2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16E2A" w14:textId="564D8427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 w:rsidRPr="005778AB">
              <w:rPr>
                <w:rFonts w:ascii="Arial" w:hAnsi="Arial" w:cs="Arial"/>
                <w:sz w:val="20"/>
              </w:rPr>
              <w:t>NM_014722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C2C8D" w14:textId="5607EBF9" w:rsidR="005778AB" w:rsidRPr="00417A0A" w:rsidRDefault="005778A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</w:tr>
      <w:tr w:rsidR="003B25CB" w:rsidRPr="00417A0A" w14:paraId="3CA8E48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EE7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FOXI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D90E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5B1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2AB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B8A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D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DB62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4F2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12188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58CD7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</w:t>
            </w:r>
          </w:p>
        </w:tc>
      </w:tr>
      <w:tr w:rsidR="005778AB" w:rsidRPr="00417A0A" w14:paraId="322485E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54FF3" w14:textId="3E31BBF2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lastRenderedPageBreak/>
              <w:t>GIPC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8E701" w14:textId="685F6161" w:rsidR="005778AB" w:rsidRPr="00417A0A" w:rsidRDefault="008F5A6D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8F5A6D">
              <w:rPr>
                <w:rFonts w:ascii="Arial" w:hAnsi="Arial" w:cs="Arial"/>
                <w:i/>
                <w:iCs/>
                <w:sz w:val="20"/>
              </w:rPr>
              <w:t>DFNB15/72/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30760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ECAEF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C2397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E3FDC" w14:textId="77777777" w:rsidR="005778AB" w:rsidRPr="00417A0A" w:rsidRDefault="005778A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92E5" w14:textId="3F97287E" w:rsidR="005778AB" w:rsidRPr="00417A0A" w:rsidRDefault="008F5A6D" w:rsidP="00CA7CD9">
            <w:pPr>
              <w:rPr>
                <w:rFonts w:ascii="Arial" w:hAnsi="Arial" w:cs="Arial"/>
                <w:sz w:val="20"/>
              </w:rPr>
            </w:pPr>
            <w:r w:rsidRPr="008F5A6D">
              <w:rPr>
                <w:rFonts w:ascii="Arial" w:hAnsi="Arial" w:cs="Arial"/>
                <w:sz w:val="20"/>
              </w:rPr>
              <w:t>NM_13326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428F7" w14:textId="24F93587" w:rsidR="005778AB" w:rsidRPr="00417A0A" w:rsidRDefault="008F5A6D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04998FF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2FEE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JB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8EBA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1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77C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0EEC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507D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A516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243F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004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7F1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0BE9675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3CA5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JB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5875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x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602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D8C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CD46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87A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8E9E7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24009.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2886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46AAE6F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D183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JB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7D47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1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FDB0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3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2CC6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74C2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04BE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D1EC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10219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4D2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28C1457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BFC0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PR9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0985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249B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26C6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4DE5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C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A6C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8534C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32119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0622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90</w:t>
            </w:r>
          </w:p>
        </w:tc>
      </w:tr>
      <w:tr w:rsidR="0038010A" w:rsidRPr="00417A0A" w14:paraId="266987F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47F6" w14:textId="39924495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GPSM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165BC" w14:textId="1BADEE42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8AE12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ABB0A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62196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33EC0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B1BA0" w14:textId="274EF8DD" w:rsidR="0038010A" w:rsidRPr="00417A0A" w:rsidRDefault="0038010A" w:rsidP="00CA7CD9">
            <w:pPr>
              <w:rPr>
                <w:rFonts w:ascii="Arial" w:hAnsi="Arial" w:cs="Arial"/>
                <w:sz w:val="20"/>
              </w:rPr>
            </w:pPr>
            <w:r w:rsidRPr="0038010A">
              <w:rPr>
                <w:rFonts w:ascii="Arial" w:hAnsi="Arial" w:cs="Arial"/>
                <w:sz w:val="20"/>
              </w:rPr>
              <w:t>NM_013296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F94BA" w14:textId="3B5DDBE6" w:rsidR="0038010A" w:rsidRPr="00417A0A" w:rsidRDefault="0038010A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</w:tr>
      <w:tr w:rsidR="003B25CB" w:rsidRPr="00417A0A" w14:paraId="477F299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27F8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RHL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4539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6812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54D6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02A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1F73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251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24915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C60A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6</w:t>
            </w:r>
          </w:p>
        </w:tc>
      </w:tr>
      <w:tr w:rsidR="003B25CB" w:rsidRPr="00417A0A" w14:paraId="5A3CE16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AD23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GRXCR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FF58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A283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6AF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6882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75D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8BC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8047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82C00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</w:t>
            </w:r>
          </w:p>
        </w:tc>
      </w:tr>
      <w:tr w:rsidR="0038010A" w:rsidRPr="00417A0A" w14:paraId="45FBEF4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6B9C9" w14:textId="6D16C43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GRXCR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1761" w14:textId="1D725AE2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1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C965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5E36A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20412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E09B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91BF" w14:textId="7AB8538C" w:rsidR="0038010A" w:rsidRPr="00417A0A" w:rsidRDefault="0038010A" w:rsidP="00CA7CD9">
            <w:pPr>
              <w:rPr>
                <w:rFonts w:ascii="Arial" w:hAnsi="Arial" w:cs="Arial"/>
                <w:sz w:val="20"/>
              </w:rPr>
            </w:pPr>
            <w:r w:rsidRPr="0038010A">
              <w:rPr>
                <w:rFonts w:ascii="Arial" w:hAnsi="Arial" w:cs="Arial"/>
                <w:sz w:val="20"/>
              </w:rPr>
              <w:t>NM_00108051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148B" w14:textId="47154EF7" w:rsidR="0038010A" w:rsidRPr="00417A0A" w:rsidRDefault="0038010A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3B25CB" w:rsidRPr="00417A0A" w14:paraId="4463AAB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F16D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HG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CE0D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AA01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CD2E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7AA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341F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C280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601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0888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8</w:t>
            </w:r>
          </w:p>
        </w:tc>
      </w:tr>
      <w:tr w:rsidR="0038010A" w:rsidRPr="00417A0A" w14:paraId="081FCB2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0605" w14:textId="46C27981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HOMER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B72C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2E628" w14:textId="10E19F98" w:rsidR="0038010A" w:rsidRPr="002D6FD2" w:rsidRDefault="002D6FD2" w:rsidP="00CA7CD9">
            <w:pPr>
              <w:rPr>
                <w:rFonts w:ascii="Arial" w:hAnsi="Arial" w:cs="Arial"/>
                <w:iCs/>
                <w:sz w:val="20"/>
              </w:rPr>
            </w:pPr>
            <w:r w:rsidRPr="002D6FD2">
              <w:rPr>
                <w:rFonts w:ascii="Arial" w:hAnsi="Arial" w:cs="Arial"/>
                <w:iCs/>
                <w:sz w:val="20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457D6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7546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1D1AD" w14:textId="77777777" w:rsidR="0038010A" w:rsidRPr="00417A0A" w:rsidRDefault="0038010A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5AC1E" w14:textId="4C89D147" w:rsidR="0038010A" w:rsidRPr="00417A0A" w:rsidRDefault="002D6FD2" w:rsidP="00CA7CD9">
            <w:pPr>
              <w:rPr>
                <w:rFonts w:ascii="Arial" w:hAnsi="Arial" w:cs="Arial"/>
                <w:sz w:val="20"/>
              </w:rPr>
            </w:pPr>
            <w:r w:rsidRPr="002D6FD2">
              <w:rPr>
                <w:rFonts w:ascii="Arial" w:hAnsi="Arial" w:cs="Arial"/>
                <w:sz w:val="20"/>
              </w:rPr>
              <w:t>NM_19933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E5AB" w14:textId="3AB452AD" w:rsidR="0038010A" w:rsidRPr="00417A0A" w:rsidRDefault="002D6FD2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D6FD2" w:rsidRPr="00417A0A" w14:paraId="11CC754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4A712" w14:textId="6BBBC7A2" w:rsidR="002D6FD2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ILDR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A5CD8" w14:textId="71970036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9553" w14:textId="77777777" w:rsidR="002D6FD2" w:rsidRPr="002D6FD2" w:rsidRDefault="002D6FD2" w:rsidP="00CA7CD9">
            <w:pPr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563C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A27C6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480AA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8DA43" w14:textId="50FC13F8" w:rsidR="002D6FD2" w:rsidRPr="002D6FD2" w:rsidRDefault="002D6FD2" w:rsidP="00CA7CD9">
            <w:pPr>
              <w:rPr>
                <w:rFonts w:ascii="Arial" w:hAnsi="Arial" w:cs="Arial"/>
                <w:sz w:val="20"/>
              </w:rPr>
            </w:pPr>
            <w:r w:rsidRPr="002D6FD2">
              <w:rPr>
                <w:rFonts w:ascii="Arial" w:hAnsi="Arial" w:cs="Arial"/>
                <w:sz w:val="20"/>
              </w:rPr>
              <w:t>NM_00119979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A3ABF" w14:textId="1DE67D73" w:rsidR="002D6FD2" w:rsidRDefault="002D6FD2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2D6FD2" w:rsidRPr="00417A0A" w14:paraId="5C5F11B2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DB7B" w14:textId="4636B35A" w:rsidR="002D6FD2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KAR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FBA00" w14:textId="3B8B6DCB" w:rsidR="002D6FD2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F744F" w14:textId="77777777" w:rsidR="002D6FD2" w:rsidRPr="002D6FD2" w:rsidRDefault="002D6FD2" w:rsidP="00CA7CD9">
            <w:pPr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BA2A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BB154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EB5B7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DEAED" w14:textId="3E0A46C7" w:rsidR="002D6FD2" w:rsidRPr="002D6FD2" w:rsidRDefault="002D6FD2" w:rsidP="00CA7CD9">
            <w:pPr>
              <w:rPr>
                <w:rFonts w:ascii="Arial" w:hAnsi="Arial" w:cs="Arial"/>
                <w:sz w:val="20"/>
              </w:rPr>
            </w:pPr>
            <w:r w:rsidRPr="002D6FD2">
              <w:rPr>
                <w:rFonts w:ascii="Arial" w:hAnsi="Arial" w:cs="Arial"/>
                <w:sz w:val="20"/>
              </w:rPr>
              <w:t>NM_00113008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A377A" w14:textId="6EFFE660" w:rsidR="002D6FD2" w:rsidRDefault="002D6FD2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</w:tr>
      <w:tr w:rsidR="003B25CB" w:rsidRPr="00417A0A" w14:paraId="0A4013B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832D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KCNE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393E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2CC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7E38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0455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JLNS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2487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3004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2766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982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2916AC7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2385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KCNJ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278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DE9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DC0D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CA3B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eSAME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2987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3BB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2241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09D1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5ED4B6D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2D41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KCNQ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D95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56CF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1678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DFB1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JLNS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57E2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5D39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21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2585C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6</w:t>
            </w:r>
          </w:p>
        </w:tc>
      </w:tr>
      <w:tr w:rsidR="003B25CB" w:rsidRPr="00417A0A" w14:paraId="53CD7BB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6FB6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KCNQ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8233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E68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9D2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F139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DAC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8EA5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700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31AF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4</w:t>
            </w:r>
          </w:p>
        </w:tc>
      </w:tr>
      <w:tr w:rsidR="002D6FD2" w:rsidRPr="00417A0A" w14:paraId="4EAF9D8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7EE8" w14:textId="423C5655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KITLG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55E2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FA381" w14:textId="1FC8DD7D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74FE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4E1AE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ACE6" w14:textId="77777777" w:rsidR="002D6FD2" w:rsidRPr="00417A0A" w:rsidRDefault="002D6FD2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C17C" w14:textId="60D6CC72" w:rsidR="002D6FD2" w:rsidRPr="00417A0A" w:rsidRDefault="00D95DF1" w:rsidP="00CA7CD9">
            <w:pPr>
              <w:rPr>
                <w:rFonts w:ascii="Arial" w:hAnsi="Arial" w:cs="Arial"/>
                <w:sz w:val="20"/>
              </w:rPr>
            </w:pPr>
            <w:r w:rsidRPr="00D95DF1">
              <w:rPr>
                <w:rFonts w:ascii="Arial" w:hAnsi="Arial" w:cs="Arial"/>
                <w:sz w:val="20"/>
              </w:rPr>
              <w:t>NM_000899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61ED" w14:textId="2B6E1632" w:rsidR="002D6FD2" w:rsidRPr="00417A0A" w:rsidRDefault="00D95D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3B25CB" w:rsidRPr="00417A0A" w14:paraId="7D51342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41B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LHFPL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25EC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66/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973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8D9A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3858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5A6E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4A6C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82548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40A05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</w:t>
            </w:r>
          </w:p>
        </w:tc>
      </w:tr>
      <w:tr w:rsidR="003B25CB" w:rsidRPr="00417A0A" w14:paraId="4EDE592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AFAA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LOXHD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E0ED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D115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4DB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60D4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067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A8FDA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44612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D58A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0</w:t>
            </w:r>
          </w:p>
        </w:tc>
      </w:tr>
      <w:tr w:rsidR="003B25CB" w:rsidRPr="00417A0A" w14:paraId="713DCDD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20C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LRTOM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B56D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E6D7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92F8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906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DC65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BCD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45309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7DB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</w:t>
            </w:r>
          </w:p>
        </w:tc>
      </w:tr>
      <w:tr w:rsidR="003B25CB" w:rsidRPr="00417A0A" w14:paraId="7D5113D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BFE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ARVELD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7C4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E7F6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A355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CF07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114D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444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3860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951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6</w:t>
            </w:r>
          </w:p>
        </w:tc>
      </w:tr>
      <w:tr w:rsidR="00D95DF1" w:rsidRPr="00417A0A" w14:paraId="3B010FE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E08D4" w14:textId="1123D922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MIR9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55E65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31711" w14:textId="3C2922AB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8C0DE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BC862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3393B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78047" w14:textId="2BCAF97F" w:rsidR="00D95DF1" w:rsidRPr="00417A0A" w:rsidRDefault="00D95DF1" w:rsidP="00CA7CD9">
            <w:pPr>
              <w:rPr>
                <w:rFonts w:ascii="Arial" w:hAnsi="Arial" w:cs="Arial"/>
                <w:sz w:val="20"/>
              </w:rPr>
            </w:pPr>
            <w:r w:rsidRPr="00D95DF1">
              <w:rPr>
                <w:rFonts w:ascii="Arial" w:hAnsi="Arial" w:cs="Arial"/>
                <w:sz w:val="20"/>
              </w:rPr>
              <w:t>NR_02951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0D039" w14:textId="24D24991" w:rsidR="00D95DF1" w:rsidRPr="00417A0A" w:rsidRDefault="00D95D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fragment)</w:t>
            </w:r>
          </w:p>
        </w:tc>
      </w:tr>
      <w:tr w:rsidR="00D95DF1" w:rsidRPr="00417A0A" w14:paraId="2646649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193DA" w14:textId="758D3098" w:rsidR="00D95DF1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MSRB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1E0A6" w14:textId="448E253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3FA9A" w14:textId="77777777" w:rsidR="00D95DF1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1A58F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40F4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DC0F4" w14:textId="77777777" w:rsidR="00D95DF1" w:rsidRPr="00417A0A" w:rsidRDefault="00D95DF1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05B8E" w14:textId="45DA717A" w:rsidR="00D95DF1" w:rsidRPr="00D95DF1" w:rsidRDefault="00D95DF1" w:rsidP="00CA7CD9">
            <w:pPr>
              <w:rPr>
                <w:rFonts w:ascii="Arial" w:hAnsi="Arial" w:cs="Arial"/>
                <w:sz w:val="20"/>
              </w:rPr>
            </w:pPr>
            <w:r w:rsidRPr="00D95DF1">
              <w:rPr>
                <w:rFonts w:ascii="Arial" w:hAnsi="Arial" w:cs="Arial"/>
                <w:sz w:val="20"/>
              </w:rPr>
              <w:t>NM_198080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54DCC" w14:textId="1C367B56" w:rsidR="00D95DF1" w:rsidRDefault="00D95DF1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3B25CB" w:rsidRPr="00417A0A" w14:paraId="737F113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C93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H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E201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2F04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86AF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BA49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7586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5B4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4580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7F8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2</w:t>
            </w:r>
          </w:p>
        </w:tc>
      </w:tr>
      <w:tr w:rsidR="003B25CB" w:rsidRPr="00417A0A" w14:paraId="0E729D2E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5939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H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C3C3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E9F3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DB77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572C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12ED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7D5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2473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8877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0</w:t>
            </w:r>
          </w:p>
        </w:tc>
      </w:tr>
      <w:tr w:rsidR="003B25CB" w:rsidRPr="00417A0A" w14:paraId="1675813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AE3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O15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A99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3848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064E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B78F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C520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B116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16239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763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64</w:t>
            </w:r>
          </w:p>
        </w:tc>
      </w:tr>
      <w:tr w:rsidR="003B25CB" w:rsidRPr="00417A0A" w14:paraId="0D58A97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4252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O3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14E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6DB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2C00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C948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A87F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CA7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17433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6EB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3</w:t>
            </w:r>
          </w:p>
        </w:tc>
      </w:tr>
      <w:tr w:rsidR="003B25CB" w:rsidRPr="00417A0A" w14:paraId="2D943B32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9E4F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O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0B99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B6BC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A06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0DB4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D5D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794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999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AE7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4</w:t>
            </w:r>
          </w:p>
        </w:tc>
      </w:tr>
      <w:tr w:rsidR="003B25CB" w:rsidRPr="00417A0A" w14:paraId="78CEC6F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A6C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MYO7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E3AA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ACA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2F6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D6CD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8B2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884E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260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5A8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8</w:t>
            </w:r>
          </w:p>
        </w:tc>
      </w:tr>
      <w:tr w:rsidR="00991F03" w:rsidRPr="00417A0A" w14:paraId="066C326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644E" w14:textId="7FD5A966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OSBPL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FAF2" w14:textId="42D0990D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2045C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0D5F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C816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FADE9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FAD25" w14:textId="0D865BBD" w:rsidR="00991F03" w:rsidRPr="00417A0A" w:rsidRDefault="00991F03" w:rsidP="00CA7CD9">
            <w:pPr>
              <w:rPr>
                <w:rFonts w:ascii="Arial" w:hAnsi="Arial" w:cs="Arial"/>
                <w:sz w:val="20"/>
              </w:rPr>
            </w:pPr>
            <w:r w:rsidRPr="00991F03">
              <w:rPr>
                <w:rFonts w:ascii="Arial" w:hAnsi="Arial" w:cs="Arial"/>
                <w:sz w:val="20"/>
              </w:rPr>
              <w:t>NM_14449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234B2" w14:textId="578C703F" w:rsidR="00991F03" w:rsidRPr="00417A0A" w:rsidRDefault="00991F03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</w:tr>
      <w:tr w:rsidR="003B25CB" w:rsidRPr="00417A0A" w14:paraId="48A7B23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4A3B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OTO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A5C9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F831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41E7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05A7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ABB3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E236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44672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1E0B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8</w:t>
            </w:r>
          </w:p>
        </w:tc>
      </w:tr>
      <w:tr w:rsidR="003B25CB" w:rsidRPr="00417A0A" w14:paraId="0F72394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BB1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OTO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6836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B086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DAA3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8ABC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274A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7E45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9424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2CEB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6</w:t>
            </w:r>
          </w:p>
        </w:tc>
      </w:tr>
      <w:tr w:rsidR="00991F03" w:rsidRPr="00417A0A" w14:paraId="6B867BC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33111" w14:textId="2147816C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OTOG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3795" w14:textId="4F3CD716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18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74A3C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CA58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A7732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BA237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E4C9" w14:textId="617CF35D" w:rsidR="00991F03" w:rsidRPr="00417A0A" w:rsidRDefault="00991F03" w:rsidP="00CA7CD9">
            <w:pPr>
              <w:rPr>
                <w:rFonts w:ascii="Arial" w:hAnsi="Arial" w:cs="Arial"/>
                <w:sz w:val="20"/>
              </w:rPr>
            </w:pPr>
            <w:r w:rsidRPr="00991F03">
              <w:rPr>
                <w:rFonts w:ascii="Arial" w:hAnsi="Arial" w:cs="Arial"/>
                <w:sz w:val="20"/>
              </w:rPr>
              <w:t>NM_00127726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7AD76" w14:textId="6C145270" w:rsidR="00991F03" w:rsidRPr="00417A0A" w:rsidRDefault="00991F03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</w:t>
            </w:r>
          </w:p>
        </w:tc>
      </w:tr>
      <w:tr w:rsidR="00991F03" w:rsidRPr="00417A0A" w14:paraId="31B7495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816B" w14:textId="5F851679" w:rsidR="00991F03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OTOG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4C170" w14:textId="0FBBFC92" w:rsidR="00991F03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D97D2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5F442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85ED2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713B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E78F" w14:textId="608D4BB0" w:rsidR="00991F03" w:rsidRPr="00991F03" w:rsidRDefault="00991F03" w:rsidP="00CA7CD9">
            <w:pPr>
              <w:rPr>
                <w:rFonts w:ascii="Arial" w:hAnsi="Arial" w:cs="Arial"/>
                <w:sz w:val="20"/>
              </w:rPr>
            </w:pPr>
            <w:r w:rsidRPr="00991F03">
              <w:rPr>
                <w:rFonts w:ascii="Arial" w:hAnsi="Arial" w:cs="Arial"/>
                <w:sz w:val="20"/>
              </w:rPr>
              <w:t>NM_173591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2DFF" w14:textId="39D533FF" w:rsidR="00991F03" w:rsidRDefault="00991F03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</w:t>
            </w:r>
          </w:p>
        </w:tc>
      </w:tr>
      <w:tr w:rsidR="00991F03" w:rsidRPr="00417A0A" w14:paraId="1F79C77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8EF3A" w14:textId="1DE58AE1" w:rsidR="00991F03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2RX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7C54" w14:textId="0A0D9622" w:rsidR="00991F03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90E3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71D4B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BB55D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998F0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CF519" w14:textId="039AA971" w:rsidR="00991F03" w:rsidRPr="00991F03" w:rsidRDefault="00991F03" w:rsidP="00CA7CD9">
            <w:pPr>
              <w:rPr>
                <w:rFonts w:ascii="Arial" w:hAnsi="Arial" w:cs="Arial"/>
                <w:sz w:val="20"/>
              </w:rPr>
            </w:pPr>
            <w:r w:rsidRPr="00991F03">
              <w:rPr>
                <w:rFonts w:ascii="Arial" w:hAnsi="Arial" w:cs="Arial"/>
                <w:sz w:val="20"/>
              </w:rPr>
              <w:t>NM_17487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3859D" w14:textId="46455943" w:rsidR="00991F03" w:rsidRDefault="00991F03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</w:tr>
      <w:tr w:rsidR="003B25CB" w:rsidRPr="00417A0A" w14:paraId="59EBC3D8" w14:textId="77777777" w:rsidTr="00991F03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C071A" w14:textId="77777777" w:rsidR="003B25CB" w:rsidRPr="00417A0A" w:rsidRDefault="003B25CB" w:rsidP="00991F03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CDH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92DA9" w14:textId="77777777" w:rsidR="003B25CB" w:rsidRPr="00417A0A" w:rsidRDefault="003B25CB" w:rsidP="00991F03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959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C2F6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00992" w14:textId="77777777" w:rsidR="003B25CB" w:rsidRPr="00417A0A" w:rsidRDefault="003B25CB" w:rsidP="00991F03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F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BF457" w14:textId="77777777" w:rsidR="003B25CB" w:rsidRPr="00417A0A" w:rsidRDefault="003B25CB" w:rsidP="00991F03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98053" w14:textId="77777777" w:rsidR="003B25CB" w:rsidRPr="00417A0A" w:rsidRDefault="003B25CB" w:rsidP="00991F03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33056.3; NM_001142763.1; NM_001142771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CDE60" w14:textId="77777777" w:rsidR="003B25CB" w:rsidRPr="00417A0A" w:rsidRDefault="003B25CB" w:rsidP="00991F03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5</w:t>
            </w:r>
          </w:p>
        </w:tc>
      </w:tr>
      <w:tr w:rsidR="003B25CB" w:rsidRPr="00417A0A" w14:paraId="69CCCA6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50D6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lastRenderedPageBreak/>
              <w:t>PDZD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3E9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B8DA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6B1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98EF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 (digenic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EB37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6B65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95263.1; NM_024895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CE93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7</w:t>
            </w:r>
          </w:p>
        </w:tc>
      </w:tr>
      <w:tr w:rsidR="00194F2D" w:rsidRPr="00417A0A" w14:paraId="790F6F8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7F9F7" w14:textId="6036C205" w:rsidR="00194F2D" w:rsidRPr="00417A0A" w:rsidRDefault="00194F2D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5364" w14:textId="77777777" w:rsidR="00194F2D" w:rsidRPr="00417A0A" w:rsidRDefault="00194F2D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51B4A" w14:textId="77777777" w:rsidR="00194F2D" w:rsidRPr="00417A0A" w:rsidRDefault="00194F2D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B84E" w14:textId="77777777" w:rsidR="00194F2D" w:rsidRPr="00417A0A" w:rsidRDefault="00194F2D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F5AAF" w14:textId="72B05B06" w:rsidR="00194F2D" w:rsidRPr="009F201B" w:rsidRDefault="00CA7CD9" w:rsidP="00CA7CD9">
            <w:pPr>
              <w:rPr>
                <w:rFonts w:ascii="Arial" w:hAnsi="Arial" w:cs="Arial"/>
                <w:iCs/>
                <w:sz w:val="20"/>
              </w:rPr>
            </w:pPr>
            <w:r w:rsidRPr="009F201B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B6F4" w14:textId="77777777" w:rsidR="00194F2D" w:rsidRPr="00417A0A" w:rsidRDefault="00194F2D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57E24" w14:textId="2BEB155D" w:rsidR="00194F2D" w:rsidRPr="00417A0A" w:rsidRDefault="00194F2D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046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4FA35" w14:textId="5F5DA9B7" w:rsidR="00194F2D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</w:tr>
      <w:tr w:rsidR="009F201B" w:rsidRPr="00417A0A" w14:paraId="7B3A343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E98A" w14:textId="4FED2B6B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47DF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0FB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3020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A1D41" w14:textId="6828EBB2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13A7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C46EF" w14:textId="749F6AE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031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A3403" w14:textId="2744AA1F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9F201B" w:rsidRPr="00417A0A" w14:paraId="0087D16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5B02" w14:textId="58A77F9C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25FB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5E83F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9F7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16541" w14:textId="04E6FB3C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6453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3ABB3" w14:textId="22D5CD48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363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EF347" w14:textId="103F3C89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</w:tr>
      <w:tr w:rsidR="009F201B" w:rsidRPr="00417A0A" w14:paraId="6F9F427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5A889" w14:textId="2CD77869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F856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DC75D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619DF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B46BE" w14:textId="2C40F208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D2D9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690FE" w14:textId="7F310C35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1131025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54905" w14:textId="6501FC01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</w:tr>
      <w:tr w:rsidR="009F201B" w:rsidRPr="00417A0A" w14:paraId="1307FA3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E6F6" w14:textId="61332DD5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3E7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1F92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6CA55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CE264" w14:textId="5291F073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E30E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47565" w14:textId="17AE5148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0287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846FC" w14:textId="182DA0F6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</w:tr>
      <w:tr w:rsidR="009F201B" w:rsidRPr="00417A0A" w14:paraId="60B779F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723A" w14:textId="03722E7B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82098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73512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C2D1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D8625" w14:textId="43C259EC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0187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D9E7" w14:textId="1570ECB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0288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262DD" w14:textId="2984B4BE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</w:tr>
      <w:tr w:rsidR="009F201B" w:rsidRPr="00417A0A" w14:paraId="570F3C5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010F0" w14:textId="4E6DDFF4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6B735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F3502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175E0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3FECD" w14:textId="12008D0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2ABA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13D1" w14:textId="283696E7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153818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4ECD9" w14:textId="6316996A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9F201B" w:rsidRPr="00417A0A" w14:paraId="6845E2C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B016" w14:textId="671048CD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32D5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BCC2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3C58B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E3A04" w14:textId="3A2EF44D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8119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96728" w14:textId="5147F502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028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769E2" w14:textId="750860C7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9F201B" w:rsidRPr="00417A0A" w14:paraId="6D4A2152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A1122" w14:textId="76C5C4CC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03691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441F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4563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69E90" w14:textId="365EEEA3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CB9C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FC95" w14:textId="299FC896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2618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C2F5" w14:textId="5D75BA5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9F201B" w:rsidRPr="00417A0A" w14:paraId="14746A94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FEA8B" w14:textId="1C1BCEA2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5B60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51B17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CEE3C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C6C6E" w14:textId="72F5B3AF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8A2E1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D99A9" w14:textId="71DEFD74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4565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CAF0E" w14:textId="087B563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9F201B" w:rsidRPr="00417A0A" w14:paraId="3214E7E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75F9" w14:textId="16CDF541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B2DD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DA739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4EE81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E9890" w14:textId="56FB43EC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FB403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9BFEA" w14:textId="12AE389D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481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5245" w14:textId="7EA7E41B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</w:tr>
      <w:tr w:rsidR="009F201B" w:rsidRPr="00417A0A" w14:paraId="3F57651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E9E6A" w14:textId="132F7D49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1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01C22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3ECBC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DE4D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06E83" w14:textId="00699E9D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54BB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B6C2A" w14:textId="40BEA10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2857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661D" w14:textId="09E6D560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9F201B" w:rsidRPr="00417A0A" w14:paraId="722799E7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BBDA" w14:textId="1FE615B0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EX2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36C9D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BBBE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59C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D83B4" w14:textId="6EF69365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5F8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71D98" w14:textId="6C35242C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17929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75DD5" w14:textId="77947733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9F201B" w:rsidRPr="00417A0A" w14:paraId="116CBA3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837D7" w14:textId="58DAD54E" w:rsidR="009F201B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HYH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315F0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D6224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AE3A2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B8E8D" w14:textId="048189E6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6A1AE7">
              <w:rPr>
                <w:rFonts w:ascii="Arial" w:hAnsi="Arial" w:cs="Arial"/>
                <w:iCs/>
                <w:sz w:val="20"/>
              </w:rPr>
              <w:t>PB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82C1" w14:textId="77777777" w:rsidR="009F201B" w:rsidRPr="00417A0A" w:rsidRDefault="009F201B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CDD2F" w14:textId="4DB98B84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M_00621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4151" w14:textId="15ADC9A1" w:rsidR="009F201B" w:rsidRPr="00417A0A" w:rsidRDefault="009F201B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991F03" w:rsidRPr="00417A0A" w14:paraId="41EAA4C1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DB7C" w14:textId="61BF6AF6" w:rsidR="00991F03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PNPT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5E396" w14:textId="077739F6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7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8CC87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B4B7C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B9204" w14:textId="77777777" w:rsidR="00991F03" w:rsidRPr="006A1AE7" w:rsidRDefault="00991F03" w:rsidP="00CA7CD9">
            <w:pPr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5F3F" w14:textId="77777777" w:rsidR="00991F03" w:rsidRPr="00417A0A" w:rsidRDefault="00991F03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BCBC7" w14:textId="5D1260D7" w:rsidR="00991F03" w:rsidRDefault="00991F03" w:rsidP="00CA7CD9">
            <w:pPr>
              <w:rPr>
                <w:rFonts w:ascii="Arial" w:hAnsi="Arial" w:cs="Arial"/>
                <w:sz w:val="20"/>
              </w:rPr>
            </w:pPr>
            <w:r w:rsidRPr="00991F03">
              <w:rPr>
                <w:rFonts w:ascii="Arial" w:hAnsi="Arial" w:cs="Arial"/>
                <w:sz w:val="20"/>
              </w:rPr>
              <w:t>NM_033109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6D9C" w14:textId="03F736A3" w:rsidR="00991F03" w:rsidRDefault="00991F03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</w:t>
            </w:r>
          </w:p>
        </w:tc>
      </w:tr>
      <w:tr w:rsidR="003B25CB" w:rsidRPr="00417A0A" w14:paraId="4184CE0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E04A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OU3F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1A5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1355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7C5A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X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6BEB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14B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CB15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307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B3FE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</w:t>
            </w:r>
          </w:p>
        </w:tc>
      </w:tr>
      <w:tr w:rsidR="003B25CB" w:rsidRPr="00417A0A" w14:paraId="345E795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73B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OU4F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1B0D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FA4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619A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28A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7DBC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7C7C6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2700.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C64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</w:t>
            </w:r>
          </w:p>
        </w:tc>
      </w:tr>
      <w:tr w:rsidR="003B25CB" w:rsidRPr="00417A0A" w14:paraId="261C80B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FFD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RPS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15B0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F3AD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2508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X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945B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4F13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6ECD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276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841AF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7</w:t>
            </w:r>
          </w:p>
        </w:tc>
      </w:tr>
      <w:tr w:rsidR="003B25CB" w:rsidRPr="00417A0A" w14:paraId="1ACE13FF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1969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TPRQ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ECC0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64C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4119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4D1F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8867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C505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1145026.1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3C94B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2</w:t>
            </w:r>
          </w:p>
        </w:tc>
      </w:tr>
      <w:tr w:rsidR="003B25CB" w:rsidRPr="00417A0A" w14:paraId="2B3E781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1D7A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RDX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2BF4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223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E1AA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24D5F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EE5EA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728E3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2906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84F14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3</w:t>
            </w:r>
          </w:p>
        </w:tc>
      </w:tr>
      <w:tr w:rsidR="003B25CB" w:rsidRPr="00417A0A" w14:paraId="17E5C93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3C0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ERPINB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50C4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469F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2EE3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9CCFB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B5F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5A297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4568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B2BA2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6</w:t>
            </w:r>
          </w:p>
        </w:tc>
      </w:tr>
      <w:tr w:rsidR="00052610" w:rsidRPr="00417A0A" w14:paraId="5F1C0C0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6643" w14:textId="52061FFD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SIX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F360" w14:textId="405B3BAF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E9E51" w14:textId="45253B28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473E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E9BF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FE28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2017" w14:textId="10B93292" w:rsidR="00052610" w:rsidRPr="00417A0A" w:rsidRDefault="00052610" w:rsidP="00CA7CD9">
            <w:pPr>
              <w:rPr>
                <w:rFonts w:ascii="Arial" w:hAnsi="Arial" w:cs="Arial"/>
                <w:sz w:val="20"/>
              </w:rPr>
            </w:pPr>
            <w:r w:rsidRPr="00052610">
              <w:rPr>
                <w:rFonts w:ascii="Arial" w:hAnsi="Arial" w:cs="Arial"/>
                <w:sz w:val="20"/>
              </w:rPr>
              <w:t>NM_005982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1135" w14:textId="2BD5D3A5" w:rsidR="00052610" w:rsidRPr="00417A0A" w:rsidRDefault="00052610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3B25CB" w:rsidRPr="00417A0A" w14:paraId="284021F2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4CAB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LC17A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103B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7DF9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7D78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F47B9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F69F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0CF7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39319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404FD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2</w:t>
            </w:r>
          </w:p>
        </w:tc>
      </w:tr>
      <w:tr w:rsidR="003B25CB" w:rsidRPr="00417A0A" w14:paraId="28FA1F1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3180E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LC26A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EB471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275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B4212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83F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PD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E0D0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76F88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0441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E9D01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0</w:t>
            </w:r>
          </w:p>
        </w:tc>
      </w:tr>
      <w:tr w:rsidR="003B25CB" w:rsidRPr="00417A0A" w14:paraId="5AE637B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73BCD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SLC26A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DF2C7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84D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F65E5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4FAD3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75B6C" w14:textId="77777777" w:rsidR="003B25CB" w:rsidRPr="00417A0A" w:rsidRDefault="003B25CB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B384A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198999.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6B09" w14:textId="77777777" w:rsidR="003B25CB" w:rsidRPr="00417A0A" w:rsidRDefault="003B25CB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8</w:t>
            </w:r>
          </w:p>
        </w:tc>
      </w:tr>
      <w:tr w:rsidR="00052610" w:rsidRPr="00417A0A" w14:paraId="2C10F0A4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72E86" w14:textId="3A21C3E6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SYNE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06C3F" w14:textId="3C6512F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5951E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65207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59DE0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67138" w14:textId="77777777" w:rsidR="00052610" w:rsidRPr="00417A0A" w:rsidRDefault="00052610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38D2" w14:textId="0C95615B" w:rsidR="00052610" w:rsidRPr="00417A0A" w:rsidRDefault="00052610" w:rsidP="00CA7CD9">
            <w:pPr>
              <w:rPr>
                <w:rFonts w:ascii="Arial" w:hAnsi="Arial" w:cs="Arial"/>
                <w:sz w:val="20"/>
              </w:rPr>
            </w:pPr>
            <w:r w:rsidRPr="00052610">
              <w:rPr>
                <w:rFonts w:ascii="Arial" w:hAnsi="Arial" w:cs="Arial"/>
                <w:sz w:val="20"/>
              </w:rPr>
              <w:t>NM_00103987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ADB6F" w14:textId="59C48872" w:rsidR="00052610" w:rsidRPr="00417A0A" w:rsidRDefault="00052610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1339CF" w:rsidRPr="00417A0A" w14:paraId="26B3231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B80B0" w14:textId="081B5773" w:rsidR="001339CF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BC1D2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492BE" w14:textId="1BF68C34" w:rsidR="001339CF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3C58" w14:textId="5C6D6DEC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DEB1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0932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B85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21A3B" w14:textId="6D1ED810" w:rsidR="001339CF" w:rsidRPr="00052610" w:rsidRDefault="001339CF" w:rsidP="00CA7CD9">
            <w:pPr>
              <w:rPr>
                <w:rFonts w:ascii="Arial" w:hAnsi="Arial" w:cs="Arial"/>
                <w:sz w:val="20"/>
              </w:rPr>
            </w:pPr>
            <w:r w:rsidRPr="00052610">
              <w:rPr>
                <w:rFonts w:ascii="Arial" w:hAnsi="Arial" w:cs="Arial"/>
                <w:sz w:val="20"/>
              </w:rPr>
              <w:t>NM_001199107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127D" w14:textId="5353DC24" w:rsidR="001339CF" w:rsidRDefault="001339CF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1339CF" w:rsidRPr="00417A0A" w14:paraId="3A0B578A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8CF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ECT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F5D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25D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8/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FEF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537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5D2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4F909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5422.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B3DE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3</w:t>
            </w:r>
          </w:p>
        </w:tc>
      </w:tr>
      <w:tr w:rsidR="001339CF" w:rsidRPr="00417A0A" w14:paraId="4E6CE80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27C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IMM8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473D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D506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17F70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D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2E29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BEB9C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AAC65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4085.3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67BF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</w:t>
            </w:r>
          </w:p>
        </w:tc>
      </w:tr>
      <w:tr w:rsidR="001339CF" w:rsidRPr="00417A0A" w14:paraId="2D74E86E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76BA5" w14:textId="1C073BC4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JP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9722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355D" w14:textId="5C8C9622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204C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E37E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C10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00E9" w14:textId="18687E94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052610">
              <w:rPr>
                <w:rFonts w:ascii="Arial" w:hAnsi="Arial" w:cs="Arial"/>
                <w:sz w:val="20"/>
              </w:rPr>
              <w:t>NM_004817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3BC8B" w14:textId="7BCCC0A4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</w:tr>
      <w:tr w:rsidR="001339CF" w:rsidRPr="00417A0A" w14:paraId="36D59FF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F02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MC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FA8D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7/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CFB12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8DFDE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12B1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E798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1307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3869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BA4FE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0</w:t>
            </w:r>
          </w:p>
        </w:tc>
      </w:tr>
      <w:tr w:rsidR="001339CF" w:rsidRPr="00417A0A" w14:paraId="6D65252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3D420" w14:textId="5C4F568E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MEM132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D8D37" w14:textId="6AB87C7F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F5CA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2858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667C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5FBD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EB472" w14:textId="012C8BC4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1339CF">
              <w:rPr>
                <w:rFonts w:ascii="Arial" w:hAnsi="Arial" w:cs="Arial"/>
                <w:sz w:val="20"/>
              </w:rPr>
              <w:t>NM_001304438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4AA2" w14:textId="38D4CF6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1339CF" w:rsidRPr="00417A0A" w14:paraId="7D5227CB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735C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MI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5F13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F5D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A322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32390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82EE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BCA06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4719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24947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</w:t>
            </w:r>
          </w:p>
        </w:tc>
      </w:tr>
      <w:tr w:rsidR="001339CF" w:rsidRPr="00417A0A" w14:paraId="1D1963AC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927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MPRSS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841C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8/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871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BA41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2263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130D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D981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24022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7154F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2</w:t>
            </w:r>
          </w:p>
        </w:tc>
      </w:tr>
      <w:tr w:rsidR="001339CF" w:rsidRPr="00417A0A" w14:paraId="6567595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1F13F" w14:textId="48DB9428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N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0C48B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0ED5A" w14:textId="2ACFA0CB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A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E5BE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8E5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E51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95C26" w14:textId="7FD174C9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1339CF">
              <w:rPr>
                <w:rFonts w:ascii="Arial" w:hAnsi="Arial" w:cs="Arial"/>
                <w:sz w:val="20"/>
              </w:rPr>
              <w:t>NM_002160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11DE" w14:textId="7A58528D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</w:t>
            </w:r>
          </w:p>
        </w:tc>
      </w:tr>
      <w:tr w:rsidR="001339CF" w:rsidRPr="00417A0A" w14:paraId="4C7745E8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8D9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TPR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6DA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DE4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64DDD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E07D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2070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3AB45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128228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E6435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4</w:t>
            </w:r>
          </w:p>
        </w:tc>
      </w:tr>
      <w:tr w:rsidR="001339CF" w:rsidRPr="00417A0A" w14:paraId="65E36774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AA7A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lastRenderedPageBreak/>
              <w:t>TRIOB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5D1F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449FE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72A3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59720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A482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AC8B3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0103914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23AB7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1</w:t>
            </w:r>
          </w:p>
        </w:tc>
      </w:tr>
      <w:tr w:rsidR="001339CF" w:rsidRPr="00417A0A" w14:paraId="69AA2B79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95C5" w14:textId="4052A463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SPEA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87B02" w14:textId="3D79453A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DFNB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3F0C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5E6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A6F0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2690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46406" w14:textId="63201150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1339CF">
              <w:rPr>
                <w:rFonts w:ascii="Arial" w:hAnsi="Arial" w:cs="Arial"/>
                <w:sz w:val="20"/>
              </w:rPr>
              <w:t>NM_14499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E0748" w14:textId="7061A50C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</w:tr>
      <w:tr w:rsidR="001339CF" w:rsidRPr="00417A0A" w14:paraId="01067CC0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B95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6FD2C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B4E2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582E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DBC06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C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E77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2C99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53676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D328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27</w:t>
            </w:r>
          </w:p>
        </w:tc>
      </w:tr>
      <w:tr w:rsidR="001339CF" w:rsidRPr="00417A0A" w14:paraId="54AE913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C95B5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G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374B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E04E5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EBE6D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C3164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1G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FA25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3DBB8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173477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0DBD7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3</w:t>
            </w:r>
          </w:p>
        </w:tc>
      </w:tr>
      <w:tr w:rsidR="001339CF" w:rsidRPr="00417A0A" w14:paraId="3CD148E5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590B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EB7D8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A5B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66C7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1CAB0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9BF7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357B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20693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A8AF2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71</w:t>
            </w:r>
          </w:p>
        </w:tc>
      </w:tr>
      <w:tr w:rsidR="001339CF" w:rsidRPr="00417A0A" w14:paraId="4CBC05CD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5102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WFS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E8F11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37B1C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A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6A56F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55902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478B9" w14:textId="77777777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80042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 xml:space="preserve">NM_006005.3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EE6E0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7</w:t>
            </w:r>
          </w:p>
        </w:tc>
      </w:tr>
      <w:tr w:rsidR="001339CF" w:rsidRPr="00417A0A" w14:paraId="504D22F6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8D647" w14:textId="4213CDBC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WHR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11A71" w14:textId="64CD8438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DFNB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020D1" w14:textId="3B564F68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BB81" w14:textId="7931144E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12BF0" w14:textId="6AE4F822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USH2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F7B90" w14:textId="6D101DAB" w:rsidR="001339CF" w:rsidRPr="00417A0A" w:rsidRDefault="001339CF" w:rsidP="00CA7CD9">
            <w:pPr>
              <w:rPr>
                <w:rFonts w:ascii="Arial" w:hAnsi="Arial" w:cs="Arial"/>
                <w:i/>
                <w:iCs/>
                <w:sz w:val="20"/>
              </w:rPr>
            </w:pPr>
            <w:r w:rsidRPr="00417A0A">
              <w:rPr>
                <w:rFonts w:ascii="Arial" w:hAnsi="Arial" w:cs="Arial"/>
                <w:i/>
                <w:iCs/>
                <w:sz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43A4C" w14:textId="1E4F29ED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NM_01540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6089" w14:textId="5E0825DD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  <w:r w:rsidRPr="00417A0A">
              <w:rPr>
                <w:rFonts w:ascii="Arial" w:hAnsi="Arial" w:cs="Arial"/>
                <w:sz w:val="20"/>
              </w:rPr>
              <w:t>12</w:t>
            </w:r>
          </w:p>
        </w:tc>
      </w:tr>
      <w:tr w:rsidR="001339CF" w:rsidRPr="00417A0A" w14:paraId="4017C233" w14:textId="77777777" w:rsidTr="0038010A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6F00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318F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1DA1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8BCC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D093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6B79" w14:textId="77777777" w:rsidR="001339CF" w:rsidRPr="00417A0A" w:rsidRDefault="001339CF" w:rsidP="00CA7CD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1D327" w14:textId="77777777" w:rsidR="001339CF" w:rsidRPr="00417A0A" w:rsidRDefault="001339CF" w:rsidP="00CA7CD9">
            <w:pPr>
              <w:jc w:val="right"/>
              <w:rPr>
                <w:rFonts w:ascii="Symbol" w:hAnsi="Symbol" w:cs="Arial"/>
                <w:sz w:val="20"/>
              </w:rPr>
            </w:pPr>
            <w:r w:rsidRPr="00417A0A">
              <w:rPr>
                <w:rFonts w:ascii="Symbol" w:hAnsi="Symbol" w:cs="Arial"/>
                <w:sz w:val="20"/>
              </w:rPr>
              <w:t></w:t>
            </w:r>
            <w:r w:rsidRPr="00417A0A">
              <w:rPr>
                <w:rFonts w:ascii="Arial" w:hAnsi="Arial" w:cs="Arial"/>
                <w:sz w:val="20"/>
              </w:rPr>
              <w:t xml:space="preserve"> coding exo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62F9" w14:textId="5E44DF5B" w:rsidR="001339CF" w:rsidRPr="00417A0A" w:rsidRDefault="009869D0" w:rsidP="00CA7CD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14</w:t>
            </w:r>
            <w:bookmarkStart w:id="0" w:name="_GoBack"/>
            <w:bookmarkEnd w:id="0"/>
          </w:p>
        </w:tc>
      </w:tr>
    </w:tbl>
    <w:p w14:paraId="6A81ECE6" w14:textId="77777777" w:rsidR="00092469" w:rsidRDefault="00092469"/>
    <w:sectPr w:rsidR="00092469" w:rsidSect="003B25CB">
      <w:pgSz w:w="16840" w:h="11900" w:orient="landscape"/>
      <w:pgMar w:top="851" w:right="1417" w:bottom="73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5CB"/>
    <w:rsid w:val="00052610"/>
    <w:rsid w:val="00092469"/>
    <w:rsid w:val="001339CF"/>
    <w:rsid w:val="00194F2D"/>
    <w:rsid w:val="00246320"/>
    <w:rsid w:val="002D6FD2"/>
    <w:rsid w:val="0038010A"/>
    <w:rsid w:val="003B25CB"/>
    <w:rsid w:val="005778AB"/>
    <w:rsid w:val="006A34E2"/>
    <w:rsid w:val="008F5A6D"/>
    <w:rsid w:val="009869D0"/>
    <w:rsid w:val="00991F03"/>
    <w:rsid w:val="009F201B"/>
    <w:rsid w:val="00AF3679"/>
    <w:rsid w:val="00CA7CD9"/>
    <w:rsid w:val="00D70415"/>
    <w:rsid w:val="00D95DF1"/>
    <w:rsid w:val="00E51C2C"/>
    <w:rsid w:val="00F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9E96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3B25CB"/>
    <w:rPr>
      <w:rFonts w:ascii="Times New Roman" w:eastAsia="Times New Roman" w:hAnsi="Times New Roman" w:cs="Times New Roman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4</Words>
  <Characters>425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Jörn Bolz</dc:creator>
  <cp:keywords/>
  <dc:description/>
  <cp:lastModifiedBy>Microsoft Office-Anwender</cp:lastModifiedBy>
  <cp:revision>6</cp:revision>
  <dcterms:created xsi:type="dcterms:W3CDTF">2016-06-28T13:12:00Z</dcterms:created>
  <dcterms:modified xsi:type="dcterms:W3CDTF">2016-12-14T16:38:00Z</dcterms:modified>
</cp:coreProperties>
</file>